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15E34" w14:textId="3B76149B" w:rsidR="00492F73" w:rsidRDefault="00492F73" w:rsidP="00492F7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r w:rsidRPr="003708F1">
        <w:rPr>
          <w:rFonts w:ascii="Times New Roman" w:hAnsi="Times New Roman" w:cs="Times New Roman" w:hint="eastAsia"/>
          <w:b/>
          <w:bCs/>
          <w:sz w:val="22"/>
        </w:rPr>
        <w:t>S</w:t>
      </w:r>
      <w:r w:rsidRPr="003708F1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 w:rsidR="00E364EE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3708F1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Profiles of the functional classes and cell processes in the pathway analyzed from literature-based results</w:t>
      </w:r>
    </w:p>
    <w:tbl>
      <w:tblPr>
        <w:tblW w:w="91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9"/>
        <w:gridCol w:w="4647"/>
        <w:gridCol w:w="1737"/>
        <w:gridCol w:w="1303"/>
      </w:tblGrid>
      <w:tr w:rsidR="00492F73" w:rsidRPr="00305F86" w14:paraId="06F8079E" w14:textId="77777777" w:rsidTr="006857B4">
        <w:trPr>
          <w:trHeight w:val="275"/>
        </w:trPr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7C436" w14:textId="77777777" w:rsidR="00492F73" w:rsidRPr="002851A2" w:rsidRDefault="00492F73" w:rsidP="006857B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46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F24DC" w14:textId="77777777" w:rsidR="00492F73" w:rsidRPr="002851A2" w:rsidRDefault="00492F73" w:rsidP="006857B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ame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5CC3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C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ntrality</w:t>
            </w:r>
          </w:p>
        </w:tc>
      </w:tr>
      <w:tr w:rsidR="00492F73" w:rsidRPr="00305F86" w14:paraId="262F2D99" w14:textId="77777777" w:rsidTr="006857B4">
        <w:trPr>
          <w:trHeight w:val="255"/>
        </w:trPr>
        <w:tc>
          <w:tcPr>
            <w:tcW w:w="14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E8E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C739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99446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Betweenness 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0E9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egree</w:t>
            </w:r>
          </w:p>
        </w:tc>
      </w:tr>
      <w:tr w:rsidR="00492F73" w:rsidRPr="00305F86" w14:paraId="2ECEBF67" w14:textId="77777777" w:rsidTr="006857B4">
        <w:trPr>
          <w:trHeight w:val="289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FF99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Functional Classes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998E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3K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918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4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04E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</w:tr>
      <w:tr w:rsidR="00492F73" w:rsidRPr="00305F86" w14:paraId="3B6FF6FE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18FB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02ED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Ras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GTP</w:t>
            </w: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EE5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22255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CBA2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</w:tr>
      <w:tr w:rsidR="00492F73" w:rsidRPr="00305F86" w14:paraId="7BBD4FC5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352C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7FD7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nflammatory cytokin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511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1843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C8F6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</w:tr>
      <w:tr w:rsidR="00492F73" w:rsidRPr="00305F86" w14:paraId="66542E58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A2092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390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F-kb family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F5D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117778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0DF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</w:tr>
      <w:tr w:rsidR="00492F73" w:rsidRPr="00305F86" w14:paraId="3A969623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2D024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DDAE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ytokin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2591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111205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FED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</w:tr>
      <w:tr w:rsidR="00492F73" w:rsidRPr="00305F86" w14:paraId="7DCADBC1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A8552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7501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llage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758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852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0DBD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</w:tr>
      <w:tr w:rsidR="00492F73" w:rsidRPr="00305F86" w14:paraId="0BCE72AC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D81FB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7897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TG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FCBD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5989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CE3B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</w:tr>
      <w:tr w:rsidR="00492F73" w:rsidRPr="00305F86" w14:paraId="68A0B989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1DDAB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B0E6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itogen-activated protein kina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683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54131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8E5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</w:tr>
      <w:tr w:rsidR="00492F73" w:rsidRPr="00305F86" w14:paraId="6C6E05BF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AB39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1E4B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atrix metalloproteina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0D1E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327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2AFC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</w:tr>
      <w:tr w:rsidR="00492F73" w:rsidRPr="00305F86" w14:paraId="3A88E829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F686C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D0C6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L1 family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181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29866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143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</w:tr>
      <w:tr w:rsidR="00492F73" w:rsidRPr="00305F86" w14:paraId="1FF2B22F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F46BC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6BF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KC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E27C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23671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7D4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</w:tr>
      <w:tr w:rsidR="00492F73" w:rsidRPr="00305F86" w14:paraId="3F177E79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A810D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B09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AD(P)H oxida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FED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1387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E0A9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</w:tr>
      <w:tr w:rsidR="00492F73" w:rsidRPr="00305F86" w14:paraId="15FB28DB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BC1F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408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xtracellular matrix prote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25D4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97E-0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051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</w:tr>
      <w:tr w:rsidR="00492F73" w:rsidRPr="00305F86" w14:paraId="288D6E64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B1E91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85AE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Growth factor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385C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42E-0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D43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</w:tr>
      <w:tr w:rsidR="00492F73" w:rsidRPr="00305F86" w14:paraId="5FE11F90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0CA72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594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DGF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8E72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983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</w:tr>
      <w:tr w:rsidR="00492F73" w:rsidRPr="00305F86" w14:paraId="090CC2AD" w14:textId="77777777" w:rsidTr="006857B4">
        <w:trPr>
          <w:trHeight w:val="289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D03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ell Processes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E12C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ll proliferat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182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612478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2D82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</w:tr>
      <w:tr w:rsidR="00492F73" w:rsidRPr="00305F86" w14:paraId="019A04A0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5106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44E4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poptosi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E57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43094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3C8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</w:tr>
      <w:tr w:rsidR="00492F73" w:rsidRPr="00305F86" w14:paraId="1B57B6C2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03217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462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ll migrat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AC3D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25060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5C66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</w:tr>
      <w:tr w:rsidR="00492F73" w:rsidRPr="00305F86" w14:paraId="3A254C9B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AF424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BD61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ll differentiat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03D7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1693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FB2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</w:tr>
      <w:tr w:rsidR="00492F73" w:rsidRPr="00305F86" w14:paraId="55B90981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8A1B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AC7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ngiogenesi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13D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0496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E53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</w:tr>
      <w:tr w:rsidR="00492F73" w:rsidRPr="00305F86" w14:paraId="2FD16E37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E7F64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FDE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ll death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D026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772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FDC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</w:tr>
      <w:tr w:rsidR="00492F73" w:rsidRPr="00305F86" w14:paraId="18307BFC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E080E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C3EC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ll growth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0F7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65772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6D86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</w:tr>
      <w:tr w:rsidR="00492F73" w:rsidRPr="00305F86" w14:paraId="39B0D78B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11EE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7224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ll invas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89F9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4884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E67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</w:tr>
      <w:tr w:rsidR="00492F73" w:rsidRPr="00305F86" w14:paraId="4E429471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9BC72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5029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umor growth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FA34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291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7767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</w:tr>
      <w:tr w:rsidR="00492F73" w:rsidRPr="00305F86" w14:paraId="557BBBC9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58DB6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771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nflammatory respon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0CC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025250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6E2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</w:t>
            </w:r>
          </w:p>
        </w:tc>
      </w:tr>
      <w:tr w:rsidR="00492F73" w:rsidRPr="00305F86" w14:paraId="2D08F628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E0044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2394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ithelial to mesenchymal transit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C92C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.51E-0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5FB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</w:tr>
      <w:tr w:rsidR="00492F73" w:rsidRPr="00305F86" w14:paraId="68F8E347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8393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E74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Wound healing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184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87E-0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6B2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</w:tr>
      <w:tr w:rsidR="00492F73" w:rsidRPr="00305F86" w14:paraId="34925A5E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3FD7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ED4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nnate immune respon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092B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40E-0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8AC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</w:tr>
      <w:tr w:rsidR="00492F73" w:rsidRPr="00305F86" w14:paraId="249AD7E7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1A7D4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6E7E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hemotaxi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C8FE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05E-0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7D6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</w:tr>
      <w:tr w:rsidR="00492F73" w:rsidRPr="00305F86" w14:paraId="5EE79251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984D2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4633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CM degradat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118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1E-0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63B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</w:tr>
      <w:tr w:rsidR="00492F73" w:rsidRPr="00305F86" w14:paraId="5F365D21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517E5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B0AB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sue remodeling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48FF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1E-0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0CF2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</w:tr>
      <w:tr w:rsidR="00492F73" w:rsidRPr="00305F86" w14:paraId="3DCA926C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FA43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A02D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eutrophil migrat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B6EA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73E-0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FD5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</w:tr>
      <w:tr w:rsidR="00492F73" w:rsidRPr="00305F86" w14:paraId="62869DA6" w14:textId="77777777" w:rsidTr="006857B4">
        <w:trPr>
          <w:trHeight w:val="289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00118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B09D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ll motility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4809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4250" w14:textId="77777777" w:rsidR="00492F73" w:rsidRPr="002851A2" w:rsidRDefault="00492F73" w:rsidP="006857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</w:tr>
    </w:tbl>
    <w:p w14:paraId="615AD80C" w14:textId="77777777" w:rsidR="00492F73" w:rsidRPr="00305F86" w:rsidRDefault="00492F73" w:rsidP="00492F73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48827D6B" w14:textId="77777777" w:rsidR="00492F73" w:rsidRDefault="00492F7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428469F" w14:textId="3C0162CA" w:rsidR="003708F1" w:rsidRDefault="00305F86" w:rsidP="003708F1">
      <w:pPr>
        <w:rPr>
          <w:rFonts w:ascii="Times New Roman" w:hAnsi="Times New Roman" w:cs="Times New Roman"/>
          <w:sz w:val="22"/>
        </w:rPr>
      </w:pPr>
      <w:r w:rsidRPr="003708F1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E364EE">
        <w:rPr>
          <w:rFonts w:ascii="Times New Roman" w:hAnsi="Times New Roman" w:cs="Times New Roman"/>
          <w:b/>
          <w:bCs/>
          <w:sz w:val="22"/>
        </w:rPr>
        <w:t>S</w:t>
      </w:r>
      <w:r w:rsidR="00492F73">
        <w:rPr>
          <w:rFonts w:ascii="Times New Roman" w:hAnsi="Times New Roman" w:cs="Times New Roman"/>
          <w:b/>
          <w:bCs/>
          <w:sz w:val="22"/>
        </w:rPr>
        <w:t>2</w:t>
      </w:r>
      <w:r w:rsidR="005D676C" w:rsidRPr="003708F1">
        <w:rPr>
          <w:rFonts w:ascii="Times New Roman" w:hAnsi="Times New Roman" w:cs="Times New Roman"/>
          <w:b/>
          <w:bCs/>
          <w:sz w:val="22"/>
        </w:rPr>
        <w:t>.</w:t>
      </w:r>
      <w:r w:rsidR="005D676C">
        <w:rPr>
          <w:rFonts w:ascii="Times New Roman" w:hAnsi="Times New Roman" w:cs="Times New Roman"/>
          <w:sz w:val="22"/>
        </w:rPr>
        <w:t xml:space="preserve"> Primers for qRT-PCR</w:t>
      </w:r>
    </w:p>
    <w:tbl>
      <w:tblPr>
        <w:tblW w:w="90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5"/>
        <w:gridCol w:w="6875"/>
      </w:tblGrid>
      <w:tr w:rsidR="003708F1" w:rsidRPr="003708F1" w14:paraId="5D741017" w14:textId="77777777" w:rsidTr="003708F1">
        <w:trPr>
          <w:trHeight w:val="333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0785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6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5747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quence (5'-3')</w:t>
            </w:r>
          </w:p>
        </w:tc>
      </w:tr>
      <w:tr w:rsidR="003708F1" w:rsidRPr="003708F1" w14:paraId="4A3A8FA6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1F44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L6_F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5688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GGCTCTTCGGCAAATGT</w:t>
            </w:r>
          </w:p>
        </w:tc>
      </w:tr>
      <w:tr w:rsidR="003708F1" w:rsidRPr="003708F1" w14:paraId="35197E75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B0E4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L6_R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EFA6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AGAAGGAATGCCCATTAACAAC</w:t>
            </w:r>
          </w:p>
        </w:tc>
      </w:tr>
      <w:tr w:rsidR="003708F1" w:rsidRPr="003708F1" w14:paraId="61037D94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2F76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MP1_F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9D5A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CTAACCTTTGATGCTATAACTACGA</w:t>
            </w:r>
          </w:p>
        </w:tc>
      </w:tr>
      <w:tr w:rsidR="003708F1" w:rsidRPr="003708F1" w14:paraId="3255C296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8895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MP1_R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9299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TGTGCGCATGTAGAATCTG</w:t>
            </w:r>
          </w:p>
        </w:tc>
      </w:tr>
      <w:tr w:rsidR="003708F1" w:rsidRPr="003708F1" w14:paraId="7C74AA8F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C784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MP9_F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D052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TTTCTGCCAGGACCGCTTCTACT</w:t>
            </w:r>
          </w:p>
        </w:tc>
      </w:tr>
      <w:tr w:rsidR="003708F1" w:rsidRPr="003708F1" w14:paraId="7B6E7D14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28D0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MP9_R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6697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GTTTGTATCCGGCAAACTGGCT</w:t>
            </w:r>
          </w:p>
        </w:tc>
      </w:tr>
      <w:tr w:rsidR="003708F1" w:rsidRPr="003708F1" w14:paraId="1DA54785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5A61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00A8_F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52DA8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ATTTCCATGCCGTCTACAGG</w:t>
            </w:r>
          </w:p>
        </w:tc>
      </w:tr>
      <w:tr w:rsidR="003708F1" w:rsidRPr="003708F1" w14:paraId="6639810E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89B6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00A8_R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0780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ACGCCCATCTTTATCACCAG</w:t>
            </w:r>
          </w:p>
        </w:tc>
      </w:tr>
      <w:tr w:rsidR="003708F1" w:rsidRPr="003708F1" w14:paraId="3061A2D3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E1D5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00A9_F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89DD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TGGCTCCTCGGCTTTGACA</w:t>
            </w:r>
          </w:p>
        </w:tc>
      </w:tr>
      <w:tr w:rsidR="003708F1" w:rsidRPr="003708F1" w14:paraId="7F94F60D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53B1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100A9_R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7B61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CGAGGCCTGGCTTATGGT</w:t>
            </w:r>
          </w:p>
        </w:tc>
      </w:tr>
      <w:tr w:rsidR="003708F1" w:rsidRPr="003708F1" w14:paraId="4F350A28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4B4F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LAU_F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CF78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ACCACCAAAATGCTGTGT</w:t>
            </w:r>
          </w:p>
        </w:tc>
      </w:tr>
      <w:tr w:rsidR="003708F1" w:rsidRPr="003708F1" w14:paraId="4425526F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7906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LAU_R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A284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GCCATTCTCTCTTCCTTGGT</w:t>
            </w:r>
          </w:p>
        </w:tc>
      </w:tr>
      <w:tr w:rsidR="003708F1" w:rsidRPr="003708F1" w14:paraId="63634EA3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33CE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pdh_F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4A9E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AACCTGCCAAGTATGATGAC</w:t>
            </w:r>
          </w:p>
        </w:tc>
      </w:tr>
      <w:tr w:rsidR="003708F1" w:rsidRPr="003708F1" w14:paraId="77C9B9F5" w14:textId="77777777" w:rsidTr="003708F1">
        <w:trPr>
          <w:trHeight w:val="333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A8BD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pdh_R</w:t>
            </w:r>
          </w:p>
        </w:tc>
        <w:tc>
          <w:tcPr>
            <w:tcW w:w="6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5F96" w14:textId="77777777" w:rsidR="003708F1" w:rsidRPr="002851A2" w:rsidRDefault="003708F1" w:rsidP="00370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851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CTGGTCCTCAGTGTAGC</w:t>
            </w:r>
          </w:p>
        </w:tc>
      </w:tr>
    </w:tbl>
    <w:p w14:paraId="10EFDC40" w14:textId="77777777" w:rsidR="003708F1" w:rsidRDefault="003708F1" w:rsidP="003708F1">
      <w:pPr>
        <w:rPr>
          <w:rFonts w:ascii="Times New Roman" w:hAnsi="Times New Roman" w:cs="Times New Roman"/>
          <w:sz w:val="22"/>
        </w:rPr>
      </w:pPr>
    </w:p>
    <w:p w14:paraId="5CE13A9F" w14:textId="77777777" w:rsidR="003708F1" w:rsidRDefault="003708F1" w:rsidP="003708F1">
      <w:pPr>
        <w:rPr>
          <w:rFonts w:ascii="Times New Roman" w:hAnsi="Times New Roman" w:cs="Times New Roman"/>
          <w:sz w:val="22"/>
        </w:rPr>
      </w:pPr>
    </w:p>
    <w:p w14:paraId="4792C884" w14:textId="77777777" w:rsidR="003708F1" w:rsidRDefault="003708F1" w:rsidP="003708F1">
      <w:pPr>
        <w:rPr>
          <w:rFonts w:ascii="Times New Roman" w:hAnsi="Times New Roman" w:cs="Times New Roman"/>
          <w:sz w:val="22"/>
        </w:rPr>
        <w:sectPr w:rsidR="003708F1" w:rsidSect="000F3120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2B9680CF" w14:textId="52B82122" w:rsidR="008C1A04" w:rsidRDefault="008C1A04" w:rsidP="008C1A0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708F1">
        <w:rPr>
          <w:rFonts w:ascii="Times New Roman" w:hAnsi="Times New Roman" w:cs="Times New Roman"/>
          <w:b/>
          <w:bCs/>
          <w:sz w:val="22"/>
        </w:rPr>
        <w:lastRenderedPageBreak/>
        <w:t>Supplementary Table</w:t>
      </w:r>
      <w:r w:rsidR="00E364EE">
        <w:rPr>
          <w:rFonts w:ascii="Times New Roman" w:hAnsi="Times New Roman" w:cs="Times New Roman"/>
          <w:b/>
          <w:bCs/>
          <w:sz w:val="22"/>
        </w:rPr>
        <w:t xml:space="preserve"> S</w:t>
      </w:r>
      <w:r w:rsidR="008D7E24">
        <w:rPr>
          <w:rFonts w:ascii="Times New Roman" w:hAnsi="Times New Roman" w:cs="Times New Roman"/>
          <w:b/>
          <w:bCs/>
          <w:sz w:val="22"/>
        </w:rPr>
        <w:t>3</w:t>
      </w:r>
      <w:r w:rsidRPr="003708F1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0D71E4">
        <w:rPr>
          <w:rFonts w:ascii="Times New Roman" w:hAnsi="Times New Roman" w:cs="Times New Roman"/>
          <w:sz w:val="22"/>
        </w:rPr>
        <w:t>Profiles of the functional classes and cell processes in the pathway analyzed from NGS-based results</w:t>
      </w:r>
    </w:p>
    <w:tbl>
      <w:tblPr>
        <w:tblW w:w="88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7"/>
        <w:gridCol w:w="3794"/>
        <w:gridCol w:w="1887"/>
        <w:gridCol w:w="1391"/>
      </w:tblGrid>
      <w:tr w:rsidR="002A6C8E" w:rsidRPr="002A6C8E" w14:paraId="542CF4A8" w14:textId="77777777" w:rsidTr="002A6C8E">
        <w:trPr>
          <w:trHeight w:val="605"/>
        </w:trPr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AED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EDF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C200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Betweenness Centrality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E5198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egree</w:t>
            </w:r>
          </w:p>
        </w:tc>
      </w:tr>
      <w:tr w:rsidR="002A6C8E" w:rsidRPr="002A6C8E" w14:paraId="5F2F437A" w14:textId="77777777" w:rsidTr="002A6C8E">
        <w:trPr>
          <w:trHeight w:val="295"/>
        </w:trPr>
        <w:tc>
          <w:tcPr>
            <w:tcW w:w="1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B2F6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unctional classes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70B7" w14:textId="7821258D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F-k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amily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0528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44128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79FED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</w:t>
            </w:r>
          </w:p>
        </w:tc>
      </w:tr>
      <w:tr w:rsidR="002A6C8E" w:rsidRPr="002A6C8E" w14:paraId="4B742F10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3C8D3E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48E8" w14:textId="616C3FFA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ytokin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CDC3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45527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297BE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</w:t>
            </w:r>
          </w:p>
        </w:tc>
      </w:tr>
      <w:tr w:rsidR="002A6C8E" w:rsidRPr="002A6C8E" w14:paraId="5932E52E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3E46E3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56A5" w14:textId="62B2F3AE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togen-activated protein kinas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CC28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79439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2107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</w:p>
        </w:tc>
      </w:tr>
      <w:tr w:rsidR="002A6C8E" w:rsidRPr="002A6C8E" w14:paraId="08A6B47D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8EF52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5C32" w14:textId="2928DE4F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flammatory cytokin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C16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1164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0908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</w:tr>
      <w:tr w:rsidR="002A6C8E" w:rsidRPr="002A6C8E" w14:paraId="7D58EC2D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66E085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4899" w14:textId="39F6D7AC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trix metalloproteinas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0035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4729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AB6E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</w:t>
            </w:r>
          </w:p>
        </w:tc>
      </w:tr>
      <w:tr w:rsidR="002A6C8E" w:rsidRPr="002A6C8E" w14:paraId="40BB9B9D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697634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8C79" w14:textId="596313BE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wth factor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C0C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64333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E067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2A6C8E" w:rsidRPr="002A6C8E" w14:paraId="08C275C0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4DA455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49F6" w14:textId="69A1154B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un/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5096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43013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06BB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2A6C8E" w:rsidRPr="002A6C8E" w14:paraId="50E133D6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2C07CA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9D55" w14:textId="7835C41A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llage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B49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58E-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9236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2A6C8E" w:rsidRPr="002A6C8E" w14:paraId="1B9264EB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8E82C3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73DD" w14:textId="1BB695C1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DD3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42E-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C8C61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</w:tr>
      <w:tr w:rsidR="002A6C8E" w:rsidRPr="002A6C8E" w14:paraId="0F67E626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3652A0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BA5C" w14:textId="32A0EABF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3K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4D64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7360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3B371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</w:tr>
      <w:tr w:rsidR="002A6C8E" w:rsidRPr="002A6C8E" w14:paraId="0CBE7A4D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F4E918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F46B" w14:textId="36033479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K</w:t>
            </w: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/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7747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393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3A06D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2A6C8E" w:rsidRPr="002A6C8E" w14:paraId="28928DD8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668377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1524" w14:textId="4876422D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emokin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E6AA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3506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6D769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</w:tr>
      <w:tr w:rsidR="002A6C8E" w:rsidRPr="002A6C8E" w14:paraId="4B152B0D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5861E0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900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L1 family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A16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25E-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1A07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2A6C8E" w:rsidRPr="002A6C8E" w14:paraId="226FC679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21724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F958" w14:textId="43486F28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C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8B19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62468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107AA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</w:tr>
      <w:tr w:rsidR="002A6C8E" w:rsidRPr="002A6C8E" w14:paraId="7AC33CC6" w14:textId="77777777" w:rsidTr="002A6C8E">
        <w:trPr>
          <w:trHeight w:val="309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1DCEE6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1735" w14:textId="624B35BE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K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3B4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7144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9B3CA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</w:tr>
      <w:tr w:rsidR="002A6C8E" w:rsidRPr="002A6C8E" w14:paraId="6B5F2ED0" w14:textId="77777777" w:rsidTr="002A6C8E">
        <w:trPr>
          <w:trHeight w:val="295"/>
        </w:trPr>
        <w:tc>
          <w:tcPr>
            <w:tcW w:w="17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6374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ell processes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25CC" w14:textId="13259141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prolifer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AF9E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1845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1631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</w:t>
            </w:r>
          </w:p>
        </w:tc>
      </w:tr>
      <w:tr w:rsidR="002A6C8E" w:rsidRPr="002A6C8E" w14:paraId="17DCAFCF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93D9A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7BEA" w14:textId="3B77BF4B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different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B77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82879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25891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</w:p>
        </w:tc>
      </w:tr>
      <w:tr w:rsidR="002A6C8E" w:rsidRPr="002A6C8E" w14:paraId="25981425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5158B7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2705" w14:textId="20ACCAE2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optos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A9A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41701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86143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</w:t>
            </w:r>
          </w:p>
        </w:tc>
      </w:tr>
      <w:tr w:rsidR="002A6C8E" w:rsidRPr="002A6C8E" w14:paraId="6952FADE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4989E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9704" w14:textId="5377456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giogenes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4E38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62490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E850D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</w:p>
        </w:tc>
      </w:tr>
      <w:tr w:rsidR="002A6C8E" w:rsidRPr="002A6C8E" w14:paraId="1FF111A3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6F0ADD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8F8F" w14:textId="39871F1D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flammatory respons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4187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54195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EDD6B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</w:tr>
      <w:tr w:rsidR="002A6C8E" w:rsidRPr="002A6C8E" w14:paraId="7AB28AF1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3E63CA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4AD2" w14:textId="0B2B3C46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ound healing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3FAA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25915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D53B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</w:p>
        </w:tc>
      </w:tr>
      <w:tr w:rsidR="002A6C8E" w:rsidRPr="002A6C8E" w14:paraId="78F749AC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894779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B39D" w14:textId="5B473BEE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umor growth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72E3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54495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E5B09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2A6C8E" w:rsidRPr="002A6C8E" w14:paraId="0D7D6EC2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D250C8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E7E4" w14:textId="782287BE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invas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EA7E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62823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5EDB7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</w:tr>
      <w:tr w:rsidR="002A6C8E" w:rsidRPr="002A6C8E" w14:paraId="4A790263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0EC3D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23BB" w14:textId="28D84E5B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B1F9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6584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66CC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2A6C8E" w:rsidRPr="002A6C8E" w14:paraId="1EB55932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5D6ADB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13B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OS gener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8015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40137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9F76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</w:tr>
      <w:tr w:rsidR="002A6C8E" w:rsidRPr="002A6C8E" w14:paraId="4759DA19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2B9939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F32D" w14:textId="560685B8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emotax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EC86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9270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0AF18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</w:tr>
      <w:tr w:rsidR="002A6C8E" w:rsidRPr="002A6C8E" w14:paraId="164A88A9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10DBA1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9490" w14:textId="11303D1A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xidative stres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59C9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8696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76F6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</w:tr>
      <w:tr w:rsidR="002A6C8E" w:rsidRPr="002A6C8E" w14:paraId="56AA56AA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6969C6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BB7B" w14:textId="044EBC51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utrophil migr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1C66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47E-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2502C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</w:tr>
      <w:tr w:rsidR="002A6C8E" w:rsidRPr="002A6C8E" w14:paraId="341CB62B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CB97D1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0FE9" w14:textId="6ABEF343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motility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0F19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86E-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F076D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2A6C8E" w:rsidRPr="002A6C8E" w14:paraId="3E39E92D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8553BB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0B0B" w14:textId="7039C23D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utrophil recruitment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843A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BA01A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2A6C8E" w:rsidRPr="002A6C8E" w14:paraId="1A41C750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B3341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5BC2" w14:textId="3B956195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ukocyte recruitment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FACA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050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2A6C8E" w:rsidRPr="002A6C8E" w14:paraId="128A5293" w14:textId="77777777" w:rsidTr="002A6C8E">
        <w:trPr>
          <w:trHeight w:val="295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881AA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992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-cell activ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96D9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CF972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2A6C8E" w:rsidRPr="002A6C8E" w14:paraId="1002D357" w14:textId="77777777" w:rsidTr="002A6C8E">
        <w:trPr>
          <w:trHeight w:val="309"/>
        </w:trPr>
        <w:tc>
          <w:tcPr>
            <w:tcW w:w="1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8E81CE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A2B6" w14:textId="20E0AE82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meostas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0904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25E-0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C3AF" w14:textId="77777777" w:rsidR="002A6C8E" w:rsidRPr="002A6C8E" w:rsidRDefault="002A6C8E" w:rsidP="002A6C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A6C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</w:tbl>
    <w:p w14:paraId="4D5930F0" w14:textId="77777777" w:rsidR="00224835" w:rsidRDefault="0022483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bookmarkEnd w:id="0"/>
    <w:p w14:paraId="4479AB11" w14:textId="5621ADEC" w:rsidR="002344EC" w:rsidRDefault="002344EC" w:rsidP="00492F7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2344EC" w:rsidSect="000F3120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EC1007" w14:textId="77777777" w:rsidR="00000730" w:rsidRDefault="00000730" w:rsidP="002344EC">
      <w:pPr>
        <w:spacing w:after="0" w:line="240" w:lineRule="auto"/>
      </w:pPr>
      <w:r>
        <w:separator/>
      </w:r>
    </w:p>
  </w:endnote>
  <w:endnote w:type="continuationSeparator" w:id="0">
    <w:p w14:paraId="4EB94539" w14:textId="77777777" w:rsidR="00000730" w:rsidRDefault="00000730" w:rsidP="00234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7796F2" w14:textId="77777777" w:rsidR="00000730" w:rsidRDefault="00000730" w:rsidP="002344EC">
      <w:pPr>
        <w:spacing w:after="0" w:line="240" w:lineRule="auto"/>
      </w:pPr>
      <w:r>
        <w:separator/>
      </w:r>
    </w:p>
  </w:footnote>
  <w:footnote w:type="continuationSeparator" w:id="0">
    <w:p w14:paraId="4CCF3751" w14:textId="77777777" w:rsidR="00000730" w:rsidRDefault="00000730" w:rsidP="00234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tTAxNDSxsDAwsjRV0lEKTi0uzszPAykwqgUAOn9kuiwAAAA="/>
  </w:docVars>
  <w:rsids>
    <w:rsidRoot w:val="00305F86"/>
    <w:rsid w:val="00000730"/>
    <w:rsid w:val="000D71E4"/>
    <w:rsid w:val="000F3120"/>
    <w:rsid w:val="000F6055"/>
    <w:rsid w:val="00224835"/>
    <w:rsid w:val="002344EC"/>
    <w:rsid w:val="002851A2"/>
    <w:rsid w:val="002A6C8E"/>
    <w:rsid w:val="00305F86"/>
    <w:rsid w:val="00317000"/>
    <w:rsid w:val="00347805"/>
    <w:rsid w:val="003708F1"/>
    <w:rsid w:val="00492F73"/>
    <w:rsid w:val="005D676C"/>
    <w:rsid w:val="008C1A04"/>
    <w:rsid w:val="008D7E24"/>
    <w:rsid w:val="009814EA"/>
    <w:rsid w:val="00A12DE9"/>
    <w:rsid w:val="00BB02BD"/>
    <w:rsid w:val="00E33C80"/>
    <w:rsid w:val="00E3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6F4FC"/>
  <w15:chartTrackingRefBased/>
  <w15:docId w15:val="{754B1D73-AFF8-420E-B0D3-3B659C61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4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44EC"/>
  </w:style>
  <w:style w:type="paragraph" w:styleId="Footer">
    <w:name w:val="footer"/>
    <w:basedOn w:val="Normal"/>
    <w:link w:val="FooterChar"/>
    <w:uiPriority w:val="99"/>
    <w:unhideWhenUsed/>
    <w:rsid w:val="002344E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4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Soo Kim</dc:creator>
  <cp:keywords/>
  <dc:description/>
  <cp:lastModifiedBy>Vanitha M.</cp:lastModifiedBy>
  <cp:revision>3</cp:revision>
  <dcterms:created xsi:type="dcterms:W3CDTF">2022-03-10T12:23:00Z</dcterms:created>
  <dcterms:modified xsi:type="dcterms:W3CDTF">2022-05-20T13:52:00Z</dcterms:modified>
</cp:coreProperties>
</file>